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AA0681" w14:textId="00DBCC44" w:rsidR="00A84622" w:rsidRPr="00F814BE" w:rsidRDefault="00871B5A" w:rsidP="00F814BE">
      <w:pPr>
        <w:spacing w:line="360" w:lineRule="auto"/>
        <w:rPr>
          <w:rFonts w:ascii="Times New Roman" w:hAnsi="Times New Roman" w:cs="Times New Roman" w:hint="eastAsia"/>
          <w:b/>
          <w:bCs/>
          <w:sz w:val="20"/>
          <w:szCs w:val="20"/>
        </w:rPr>
      </w:pPr>
      <w:r w:rsidRPr="00871B5A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422600" w:rsidRPr="00871B5A">
        <w:rPr>
          <w:rFonts w:ascii="Times New Roman" w:hAnsi="Times New Roman" w:cs="Times New Roman"/>
          <w:b/>
          <w:bCs/>
          <w:sz w:val="20"/>
          <w:szCs w:val="20"/>
        </w:rPr>
        <w:t>Table 1.</w:t>
      </w:r>
      <w:r w:rsidR="00422600" w:rsidRPr="00871B5A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B05B0B" w:rsidRPr="00871B5A">
        <w:rPr>
          <w:rFonts w:ascii="Times New Roman" w:hAnsi="Times New Roman" w:cs="Times New Roman" w:hint="eastAsia"/>
          <w:b/>
          <w:bCs/>
          <w:sz w:val="20"/>
          <w:szCs w:val="20"/>
        </w:rPr>
        <w:t>A</w:t>
      </w:r>
      <w:r w:rsidR="00B05B0B" w:rsidRPr="00871B5A">
        <w:rPr>
          <w:rFonts w:ascii="Times New Roman" w:hAnsi="Times New Roman" w:cs="Times New Roman"/>
          <w:b/>
          <w:bCs/>
          <w:sz w:val="20"/>
          <w:szCs w:val="20"/>
        </w:rPr>
        <w:t>ntimigraine medications within the therapeutic or preventive medication category</w:t>
      </w: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681"/>
        <w:gridCol w:w="11241"/>
      </w:tblGrid>
      <w:tr w:rsidR="00A84622" w:rsidRPr="00871B5A" w14:paraId="3C1FF4BC" w14:textId="77777777" w:rsidTr="00661792">
        <w:trPr>
          <w:trHeight w:val="254"/>
        </w:trPr>
        <w:tc>
          <w:tcPr>
            <w:tcW w:w="26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F570768" w14:textId="77777777" w:rsidR="00A84622" w:rsidRPr="00871B5A" w:rsidRDefault="00A8462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1B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rug Classification</w:t>
            </w:r>
          </w:p>
        </w:tc>
        <w:tc>
          <w:tcPr>
            <w:tcW w:w="112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8C3D71A" w14:textId="77777777" w:rsidR="00A84622" w:rsidRPr="00871B5A" w:rsidRDefault="00A84622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71B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rug name</w:t>
            </w:r>
          </w:p>
        </w:tc>
      </w:tr>
      <w:tr w:rsidR="00A84622" w:rsidRPr="00871B5A" w14:paraId="47BB1E9A" w14:textId="77777777" w:rsidTr="00E666FA">
        <w:trPr>
          <w:trHeight w:val="782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0FCA68A" w14:textId="77777777" w:rsidR="00A84622" w:rsidRPr="00871B5A" w:rsidRDefault="00A84622" w:rsidP="00E666F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SAIDs</w:t>
            </w:r>
          </w:p>
        </w:tc>
        <w:tc>
          <w:tcPr>
            <w:tcW w:w="1124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678DD898" w14:textId="77777777" w:rsidR="00A84622" w:rsidRPr="00871B5A" w:rsidRDefault="00A84622" w:rsidP="00E666F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buprofen (ibuprofen, </w:t>
            </w:r>
            <w:proofErr w:type="spellStart"/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xibuprofen</w:t>
            </w:r>
            <w:proofErr w:type="spellEnd"/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ibuprofen arginine), Loxoprofen, Celecoxib, Diclofenac, Indomethacin, Naproxen, Meloxicam, </w:t>
            </w:r>
            <w:proofErr w:type="spellStart"/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mrecoxib</w:t>
            </w:r>
            <w:proofErr w:type="spellEnd"/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imesulide</w:t>
            </w:r>
            <w:proofErr w:type="spellEnd"/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Etoricoxib, Lornoxicam, Ketorolac, Piroxicam, Lysine acetylsalicylate, Aspirin (lysine acetylsalicylate, aspirin)</w:t>
            </w:r>
          </w:p>
        </w:tc>
      </w:tr>
      <w:tr w:rsidR="00A84622" w:rsidRPr="00871B5A" w14:paraId="37D49FF9" w14:textId="77777777" w:rsidTr="00E666FA">
        <w:trPr>
          <w:trHeight w:val="708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091DC8C" w14:textId="77777777" w:rsidR="00A84622" w:rsidRPr="00871B5A" w:rsidRDefault="00A84622" w:rsidP="00E666F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ffeine-contained agents</w:t>
            </w:r>
          </w:p>
        </w:tc>
        <w:tc>
          <w:tcPr>
            <w:tcW w:w="1124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6C6E890" w14:textId="279EB710" w:rsidR="00A84622" w:rsidRPr="00871B5A" w:rsidRDefault="00A84622" w:rsidP="0080211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etaminophen/caffeine, Aminopyrine/caffeine, Acetaminophen/</w:t>
            </w:r>
            <w:proofErr w:type="spellStart"/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pylantipyrine</w:t>
            </w:r>
            <w:proofErr w:type="spellEnd"/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/caffeine, </w:t>
            </w:r>
            <w:r w:rsidR="00802113"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pirin/acetaminophen/caffeine,</w:t>
            </w:r>
            <w:r w:rsidR="00802113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Aminopyrine/phenacetin/phenobarbital/caffeine, </w:t>
            </w:r>
          </w:p>
        </w:tc>
      </w:tr>
      <w:tr w:rsidR="00A84622" w:rsidRPr="00871B5A" w14:paraId="418B866B" w14:textId="77777777" w:rsidTr="00E666FA">
        <w:trPr>
          <w:trHeight w:val="586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309EE1E" w14:textId="77777777" w:rsidR="00A84622" w:rsidRPr="00871B5A" w:rsidRDefault="00A84622" w:rsidP="00E666F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pioids </w:t>
            </w:r>
          </w:p>
        </w:tc>
        <w:tc>
          <w:tcPr>
            <w:tcW w:w="1124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F00ECDB" w14:textId="045DCEDF" w:rsidR="00A84622" w:rsidRPr="00871B5A" w:rsidRDefault="00A84622" w:rsidP="00802113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deine/ibuprofen, Dihydrocodeine/</w:t>
            </w:r>
            <w:r w:rsidR="002A3ADE"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etaminophen</w:t>
            </w:r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Oxycodone/acetaminophen, Tramadol, Codeine/</w:t>
            </w:r>
            <w:r w:rsidR="002A3ADE"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etaminophen</w:t>
            </w:r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Tramadol/</w:t>
            </w:r>
            <w:r w:rsidR="002A3ADE"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cetaminophen</w:t>
            </w:r>
          </w:p>
        </w:tc>
      </w:tr>
      <w:tr w:rsidR="00A84622" w:rsidRPr="00871B5A" w14:paraId="5D29A489" w14:textId="77777777" w:rsidTr="00E666FA">
        <w:trPr>
          <w:trHeight w:val="458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0B09030" w14:textId="77777777" w:rsidR="00A84622" w:rsidRPr="00871B5A" w:rsidRDefault="00A84622" w:rsidP="00E666F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etaminophen</w:t>
            </w:r>
          </w:p>
        </w:tc>
        <w:tc>
          <w:tcPr>
            <w:tcW w:w="1124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09848B2" w14:textId="77777777" w:rsidR="00A84622" w:rsidRPr="00871B5A" w:rsidRDefault="00A84622" w:rsidP="00E666F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etaminophen</w:t>
            </w:r>
          </w:p>
        </w:tc>
      </w:tr>
      <w:tr w:rsidR="00A84622" w:rsidRPr="00871B5A" w14:paraId="61FFC126" w14:textId="77777777" w:rsidTr="00E666FA">
        <w:trPr>
          <w:trHeight w:val="47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19A0DBD" w14:textId="77777777" w:rsidR="00A84622" w:rsidRPr="00871B5A" w:rsidRDefault="00A84622" w:rsidP="00E666F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PMs</w:t>
            </w:r>
          </w:p>
        </w:tc>
        <w:tc>
          <w:tcPr>
            <w:tcW w:w="1124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E0DC9B4" w14:textId="6D111A4A" w:rsidR="00A84622" w:rsidRPr="00871B5A" w:rsidRDefault="00A84622" w:rsidP="00E666FA">
            <w:pPr>
              <w:autoSpaceDE w:val="0"/>
              <w:autoSpaceDN w:val="0"/>
              <w:adjustRightInd w:val="0"/>
              <w:rPr>
                <w:rFonts w:ascii="等线" w:eastAsia="等线" w:hAnsi="Times New Roman" w:cs="等线"/>
                <w:color w:val="000000"/>
                <w:kern w:val="0"/>
                <w:sz w:val="20"/>
                <w:szCs w:val="20"/>
              </w:rPr>
            </w:pPr>
            <w:proofErr w:type="spellStart"/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tundine</w:t>
            </w:r>
            <w:proofErr w:type="spellEnd"/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lleyaconitine</w:t>
            </w:r>
            <w:proofErr w:type="spellEnd"/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engtongning</w:t>
            </w:r>
            <w:proofErr w:type="spellEnd"/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omenone</w:t>
            </w:r>
            <w:proofErr w:type="spellEnd"/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, Anluotong</w:t>
            </w:r>
            <w:r w:rsidR="00661792" w:rsidRPr="00871B5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="00661792"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rasmiellus</w:t>
            </w:r>
            <w:proofErr w:type="spellEnd"/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drosaceus</w:t>
            </w:r>
            <w:proofErr w:type="spellEnd"/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xtract</w:t>
            </w:r>
            <w:r w:rsidR="00661792"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A84622" w:rsidRPr="00871B5A" w14:paraId="25EB0E4D" w14:textId="77777777" w:rsidTr="00E666FA">
        <w:trPr>
          <w:trHeight w:val="473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BA1C8F0" w14:textId="77777777" w:rsidR="00A84622" w:rsidRPr="00871B5A" w:rsidRDefault="00A84622" w:rsidP="00E666F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ptans (orally)</w:t>
            </w:r>
          </w:p>
        </w:tc>
        <w:tc>
          <w:tcPr>
            <w:tcW w:w="1124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8A67BDF" w14:textId="77777777" w:rsidR="00A84622" w:rsidRPr="00871B5A" w:rsidRDefault="00A84622" w:rsidP="00E666F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zatriptan, Zolmitriptan, Sumatriptan</w:t>
            </w:r>
          </w:p>
        </w:tc>
      </w:tr>
      <w:tr w:rsidR="00A84622" w:rsidRPr="00871B5A" w14:paraId="632EE66F" w14:textId="77777777" w:rsidTr="00E666FA">
        <w:trPr>
          <w:trHeight w:val="48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5907637" w14:textId="77777777" w:rsidR="00A84622" w:rsidRPr="00871B5A" w:rsidRDefault="00A84622" w:rsidP="00E666F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gotamine</w:t>
            </w:r>
          </w:p>
        </w:tc>
        <w:tc>
          <w:tcPr>
            <w:tcW w:w="1124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213F871" w14:textId="77777777" w:rsidR="00A84622" w:rsidRPr="00871B5A" w:rsidRDefault="00A84622" w:rsidP="00E666F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hydroergotoxine</w:t>
            </w:r>
            <w:proofErr w:type="spellEnd"/>
          </w:p>
        </w:tc>
      </w:tr>
      <w:tr w:rsidR="00A84622" w:rsidRPr="00871B5A" w14:paraId="65C4EF0E" w14:textId="77777777" w:rsidTr="00E666FA">
        <w:trPr>
          <w:trHeight w:val="388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194B12EF" w14:textId="77777777" w:rsidR="00A84622" w:rsidRPr="00871B5A" w:rsidRDefault="00A84622" w:rsidP="00E666F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emetics</w:t>
            </w:r>
          </w:p>
        </w:tc>
        <w:tc>
          <w:tcPr>
            <w:tcW w:w="1124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70220FCC" w14:textId="2752F693" w:rsidR="00A84622" w:rsidRPr="00871B5A" w:rsidRDefault="00A84622" w:rsidP="00E666F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etoclopramide, </w:t>
            </w:r>
            <w:r w:rsidR="00661792" w:rsidRPr="00871B5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lorpromazine, Promethazine, Domperidone, </w:t>
            </w:r>
            <w:proofErr w:type="spellStart"/>
            <w:r w:rsidR="00661792" w:rsidRPr="00871B5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M</w:t>
            </w:r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sapride</w:t>
            </w:r>
            <w:proofErr w:type="spellEnd"/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Itopride, </w:t>
            </w:r>
            <w:proofErr w:type="spellStart"/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opisetron</w:t>
            </w:r>
            <w:proofErr w:type="spellEnd"/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, Diphenhydramine</w:t>
            </w:r>
          </w:p>
        </w:tc>
      </w:tr>
      <w:tr w:rsidR="00A84622" w:rsidRPr="00871B5A" w14:paraId="69209DB8" w14:textId="77777777" w:rsidTr="00E666FA">
        <w:trPr>
          <w:trHeight w:val="377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F13E64B" w14:textId="77777777" w:rsidR="00A84622" w:rsidRPr="00871B5A" w:rsidRDefault="00A84622" w:rsidP="00E666F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Bs</w:t>
            </w:r>
          </w:p>
        </w:tc>
        <w:tc>
          <w:tcPr>
            <w:tcW w:w="1124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976AEE7" w14:textId="77777777" w:rsidR="00A84622" w:rsidRPr="00871B5A" w:rsidRDefault="00A84622" w:rsidP="00E666F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lunarizine, </w:t>
            </w:r>
            <w:proofErr w:type="spellStart"/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merizine</w:t>
            </w:r>
            <w:proofErr w:type="spellEnd"/>
          </w:p>
        </w:tc>
      </w:tr>
      <w:tr w:rsidR="00A84622" w:rsidRPr="00871B5A" w14:paraId="78AB24FE" w14:textId="77777777" w:rsidTr="00E666FA">
        <w:trPr>
          <w:trHeight w:val="60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34F98D4" w14:textId="77777777" w:rsidR="00A84622" w:rsidRPr="00871B5A" w:rsidRDefault="00A84622" w:rsidP="00E666F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depressants</w:t>
            </w:r>
          </w:p>
        </w:tc>
        <w:tc>
          <w:tcPr>
            <w:tcW w:w="1124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FA6AF98" w14:textId="653DD430" w:rsidR="00A84622" w:rsidRPr="00871B5A" w:rsidRDefault="00A84622" w:rsidP="00E666F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upentixol/melitracen, Amitriptyline, Escitalopram, Duloxetine, Venlafaxine, Doxepin, Paroxetine, Trazodone, Fluvoxamine, Citalopram,</w:t>
            </w:r>
            <w:r w:rsidR="00661792" w:rsidRPr="00871B5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ortioxetine,</w:t>
            </w:r>
            <w:r w:rsidR="00661792" w:rsidRPr="00871B5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irtazapine </w:t>
            </w:r>
          </w:p>
        </w:tc>
      </w:tr>
      <w:tr w:rsidR="00A84622" w:rsidRPr="00871B5A" w14:paraId="77A5DF01" w14:textId="77777777" w:rsidTr="00E666FA">
        <w:trPr>
          <w:trHeight w:val="466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58B72F1D" w14:textId="77777777" w:rsidR="00A84622" w:rsidRPr="00871B5A" w:rsidRDefault="00A84622" w:rsidP="00E666F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convulsants</w:t>
            </w:r>
          </w:p>
        </w:tc>
        <w:tc>
          <w:tcPr>
            <w:tcW w:w="1124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6975BB5" w14:textId="29943F37" w:rsidR="00A84622" w:rsidRPr="00871B5A" w:rsidRDefault="00A84622" w:rsidP="00E666F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opiramate, Valproate, </w:t>
            </w:r>
            <w:proofErr w:type="spellStart"/>
            <w:r w:rsidR="00661792" w:rsidRPr="00871B5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carbazepin</w:t>
            </w:r>
            <w:proofErr w:type="spellEnd"/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661792" w:rsidRPr="00871B5A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nytoin, Carbamazepine, Lamotrigine, Levetiracetam</w:t>
            </w:r>
          </w:p>
        </w:tc>
      </w:tr>
      <w:tr w:rsidR="00A84622" w:rsidRPr="00871B5A" w14:paraId="71FB25E7" w14:textId="77777777" w:rsidTr="00E666FA">
        <w:trPr>
          <w:trHeight w:val="37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316928AB" w14:textId="77777777" w:rsidR="00A84622" w:rsidRPr="00871B5A" w:rsidRDefault="00A84622" w:rsidP="00E666F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Ms</w:t>
            </w:r>
          </w:p>
        </w:tc>
        <w:tc>
          <w:tcPr>
            <w:tcW w:w="1124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2A49F2FA" w14:textId="77777777" w:rsidR="00A84622" w:rsidRPr="00871B5A" w:rsidRDefault="00A84622" w:rsidP="00E666F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bapentin, Pregabalin</w:t>
            </w:r>
          </w:p>
        </w:tc>
      </w:tr>
      <w:tr w:rsidR="00A84622" w:rsidRPr="00871B5A" w14:paraId="09A4809C" w14:textId="77777777" w:rsidTr="00E666FA">
        <w:trPr>
          <w:trHeight w:val="362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4AE9FAE4" w14:textId="77777777" w:rsidR="00A84622" w:rsidRPr="00871B5A" w:rsidRDefault="00A84622" w:rsidP="00E666F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eta blockers  </w:t>
            </w:r>
          </w:p>
        </w:tc>
        <w:tc>
          <w:tcPr>
            <w:tcW w:w="1124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vAlign w:val="center"/>
          </w:tcPr>
          <w:p w14:paraId="0D4ACCEE" w14:textId="77777777" w:rsidR="00A84622" w:rsidRPr="00871B5A" w:rsidRDefault="00A84622" w:rsidP="00E666F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toprolol, Propranolol</w:t>
            </w:r>
          </w:p>
        </w:tc>
      </w:tr>
      <w:tr w:rsidR="00A84622" w:rsidRPr="00871B5A" w14:paraId="6BFEFF55" w14:textId="77777777" w:rsidTr="00E666FA">
        <w:trPr>
          <w:trHeight w:val="343"/>
        </w:trPr>
        <w:tc>
          <w:tcPr>
            <w:tcW w:w="26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06E6925A" w14:textId="77777777" w:rsidR="00A84622" w:rsidRPr="00871B5A" w:rsidRDefault="00A84622" w:rsidP="00E666F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 agents</w:t>
            </w:r>
          </w:p>
        </w:tc>
        <w:tc>
          <w:tcPr>
            <w:tcW w:w="112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  <w:vAlign w:val="center"/>
          </w:tcPr>
          <w:p w14:paraId="56894A94" w14:textId="77777777" w:rsidR="00A84622" w:rsidRPr="00871B5A" w:rsidRDefault="00A84622" w:rsidP="00E666F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71B5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ndesartan, Botulinum toxin A, Riboflavin</w:t>
            </w:r>
          </w:p>
        </w:tc>
      </w:tr>
    </w:tbl>
    <w:p w14:paraId="1372D3B0" w14:textId="77777777" w:rsidR="00A84622" w:rsidRPr="00871B5A" w:rsidRDefault="00A84622">
      <w:pPr>
        <w:rPr>
          <w:sz w:val="20"/>
          <w:szCs w:val="20"/>
        </w:rPr>
      </w:pPr>
    </w:p>
    <w:sectPr w:rsidR="00A84622" w:rsidRPr="00871B5A" w:rsidSect="007B6C8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D3408A" w14:textId="77777777" w:rsidR="007B6C8D" w:rsidRDefault="007B6C8D" w:rsidP="00B05B0B">
      <w:r>
        <w:separator/>
      </w:r>
    </w:p>
  </w:endnote>
  <w:endnote w:type="continuationSeparator" w:id="0">
    <w:p w14:paraId="0D65F3BF" w14:textId="77777777" w:rsidR="007B6C8D" w:rsidRDefault="007B6C8D" w:rsidP="00B05B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1F7A68" w14:textId="77777777" w:rsidR="007B6C8D" w:rsidRDefault="007B6C8D" w:rsidP="00B05B0B">
      <w:r>
        <w:separator/>
      </w:r>
    </w:p>
  </w:footnote>
  <w:footnote w:type="continuationSeparator" w:id="0">
    <w:p w14:paraId="5C3A93C3" w14:textId="77777777" w:rsidR="007B6C8D" w:rsidRDefault="007B6C8D" w:rsidP="00B05B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WwNDA1MDYzNzYyMzNX0lEKTi0uzszPAykwqQUAktbVAiwAAAA="/>
  </w:docVars>
  <w:rsids>
    <w:rsidRoot w:val="002C51AF"/>
    <w:rsid w:val="00020054"/>
    <w:rsid w:val="001571D6"/>
    <w:rsid w:val="002A3ADE"/>
    <w:rsid w:val="002C51AF"/>
    <w:rsid w:val="00300243"/>
    <w:rsid w:val="00367767"/>
    <w:rsid w:val="00422600"/>
    <w:rsid w:val="00587E5F"/>
    <w:rsid w:val="005C5240"/>
    <w:rsid w:val="00661792"/>
    <w:rsid w:val="007B6C8D"/>
    <w:rsid w:val="00802113"/>
    <w:rsid w:val="00871B5A"/>
    <w:rsid w:val="00893BC5"/>
    <w:rsid w:val="008F5E41"/>
    <w:rsid w:val="009643B4"/>
    <w:rsid w:val="00A84622"/>
    <w:rsid w:val="00B05B0B"/>
    <w:rsid w:val="00E666FA"/>
    <w:rsid w:val="00E87050"/>
    <w:rsid w:val="00E97D6E"/>
    <w:rsid w:val="00F064D4"/>
    <w:rsid w:val="00F81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391C3E"/>
  <w15:chartTrackingRefBased/>
  <w15:docId w15:val="{6C033214-F822-4464-A0F1-3F12AE923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5B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5B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5B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5B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28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huang</dc:creator>
  <cp:keywords/>
  <dc:description/>
  <cp:lastModifiedBy>jing huang</cp:lastModifiedBy>
  <cp:revision>8</cp:revision>
  <dcterms:created xsi:type="dcterms:W3CDTF">2024-03-26T01:35:00Z</dcterms:created>
  <dcterms:modified xsi:type="dcterms:W3CDTF">2024-03-26T15:08:00Z</dcterms:modified>
</cp:coreProperties>
</file>